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623" w:rsidRDefault="007F4623"/>
    <w:tbl>
      <w:tblPr>
        <w:tblStyle w:val="GridTable4"/>
        <w:tblW w:w="10666" w:type="dxa"/>
        <w:tblInd w:w="-856" w:type="dxa"/>
        <w:tblLook w:val="04A0" w:firstRow="1" w:lastRow="0" w:firstColumn="1" w:lastColumn="0" w:noHBand="0" w:noVBand="1"/>
      </w:tblPr>
      <w:tblGrid>
        <w:gridCol w:w="3119"/>
        <w:gridCol w:w="788"/>
        <w:gridCol w:w="1191"/>
        <w:gridCol w:w="993"/>
        <w:gridCol w:w="1701"/>
        <w:gridCol w:w="856"/>
        <w:gridCol w:w="2018"/>
      </w:tblGrid>
      <w:tr w:rsidR="0034365F" w:rsidRPr="0034365F" w:rsidTr="00C12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ool</w:t>
            </w:r>
          </w:p>
        </w:tc>
        <w:tc>
          <w:tcPr>
            <w:tcW w:w="788" w:type="dxa"/>
            <w:noWrap/>
            <w:vAlign w:val="center"/>
            <w:hideMark/>
          </w:tcPr>
          <w:p w:rsidR="00DA40C4" w:rsidRPr="00DA40C4" w:rsidRDefault="00C123BA" w:rsidP="00617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TRAQ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Labe</w:t>
            </w:r>
            <w:r w:rsidR="00DA40C4"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191" w:type="dxa"/>
            <w:noWrap/>
            <w:vAlign w:val="center"/>
            <w:hideMark/>
          </w:tcPr>
          <w:p w:rsidR="00DA40C4" w:rsidRPr="00DA40C4" w:rsidRDefault="0034365F" w:rsidP="00617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o.</w:t>
            </w:r>
            <w:r w:rsidR="00DA40C4"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of </w:t>
            </w:r>
            <w:r w:rsidR="00DA40C4" w:rsidRPr="00DA40C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mples</w:t>
            </w:r>
          </w:p>
        </w:tc>
        <w:tc>
          <w:tcPr>
            <w:tcW w:w="993" w:type="dxa"/>
            <w:noWrap/>
            <w:vAlign w:val="center"/>
            <w:hideMark/>
          </w:tcPr>
          <w:p w:rsidR="00DA40C4" w:rsidRPr="00DA40C4" w:rsidRDefault="00DA40C4" w:rsidP="00617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Study </w:t>
            </w:r>
            <w:r w:rsidRPr="00DA40C4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rm</w:t>
            </w:r>
          </w:p>
        </w:tc>
        <w:tc>
          <w:tcPr>
            <w:tcW w:w="1701" w:type="dxa"/>
            <w:noWrap/>
            <w:vAlign w:val="center"/>
            <w:hideMark/>
          </w:tcPr>
          <w:p w:rsidR="00DA40C4" w:rsidRPr="00DA40C4" w:rsidRDefault="00DA40C4" w:rsidP="00617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Time </w:t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to D</w:t>
            </w: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iagnosis</w:t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</w: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/ days</w:t>
            </w:r>
          </w:p>
        </w:tc>
        <w:tc>
          <w:tcPr>
            <w:tcW w:w="856" w:type="dxa"/>
            <w:noWrap/>
            <w:vAlign w:val="center"/>
            <w:hideMark/>
          </w:tcPr>
          <w:p w:rsidR="00DA40C4" w:rsidRPr="00DA40C4" w:rsidRDefault="00DA40C4" w:rsidP="00617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MI</w:t>
            </w:r>
            <w:r w:rsidR="007F462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</w:r>
            <w:r w:rsidR="007F462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/</w:t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kg </w:t>
            </w:r>
            <w:r w:rsidR="00C123BA" w:rsidRP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m</w:t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softHyphen/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noBreakHyphen/>
            </w:r>
            <w:r w:rsidR="00C123BA" w:rsidRPr="00C123BA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2018" w:type="dxa"/>
            <w:noWrap/>
            <w:vAlign w:val="center"/>
            <w:hideMark/>
          </w:tcPr>
          <w:p w:rsidR="00DA40C4" w:rsidRPr="00DA40C4" w:rsidRDefault="00DA40C4" w:rsidP="006179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Age at Sample </w:t>
            </w:r>
            <w:r w:rsidR="00C123B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 xml:space="preserve">/ </w:t>
            </w:r>
            <w:r w:rsidRPr="0034365F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years</w:t>
            </w:r>
          </w:p>
        </w:tc>
      </w:tr>
      <w:tr w:rsidR="0034365F" w:rsidRPr="0034365F" w:rsidTr="0061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trol &lt;14 months pseudo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 (79)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(3)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5 (5)</w:t>
            </w:r>
          </w:p>
        </w:tc>
      </w:tr>
      <w:tr w:rsidR="0034365F" w:rsidRPr="0034365F" w:rsidTr="00617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ontrol &gt;32 months pseudo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62 (396)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 (3)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1 (5)</w:t>
            </w:r>
          </w:p>
        </w:tc>
      </w:tr>
      <w:tr w:rsidR="0034365F" w:rsidRPr="0034365F" w:rsidTr="0061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 &lt;14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A40C4" w:rsidRPr="00DA40C4" w:rsidRDefault="00C123BA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0 (117)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123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5)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C123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</w:t>
            </w: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7)</w:t>
            </w:r>
          </w:p>
        </w:tc>
      </w:tr>
      <w:tr w:rsidR="0034365F" w:rsidRPr="0034365F" w:rsidTr="00617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 &gt;32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A40C4" w:rsidRPr="00DA40C4" w:rsidRDefault="00C123BA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45 (515)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C123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5)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4.</w:t>
            </w:r>
            <w:r w:rsidR="00C123B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6)</w:t>
            </w:r>
          </w:p>
        </w:tc>
      </w:tr>
      <w:tr w:rsidR="0034365F" w:rsidRPr="0034365F" w:rsidTr="006179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I &lt;14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4 (79)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 (5)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.8 (5)</w:t>
            </w:r>
          </w:p>
        </w:tc>
      </w:tr>
      <w:tr w:rsidR="0034365F" w:rsidRPr="0034365F" w:rsidTr="0061795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ype-II &gt;32 months </w:t>
            </w:r>
            <w:proofErr w:type="spellStart"/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Dx</w:t>
            </w:r>
            <w:proofErr w:type="spellEnd"/>
          </w:p>
        </w:tc>
        <w:tc>
          <w:tcPr>
            <w:tcW w:w="78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19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A40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ype-II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24 (547)</w:t>
            </w:r>
          </w:p>
        </w:tc>
        <w:tc>
          <w:tcPr>
            <w:tcW w:w="856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 (5)</w:t>
            </w:r>
          </w:p>
        </w:tc>
        <w:tc>
          <w:tcPr>
            <w:tcW w:w="2018" w:type="dxa"/>
            <w:shd w:val="clear" w:color="auto" w:fill="auto"/>
            <w:noWrap/>
            <w:hideMark/>
          </w:tcPr>
          <w:p w:rsidR="00DA40C4" w:rsidRPr="00DA40C4" w:rsidRDefault="00DA40C4" w:rsidP="006179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4365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2 (5)</w:t>
            </w:r>
          </w:p>
        </w:tc>
      </w:tr>
    </w:tbl>
    <w:p w:rsidR="00AE10D7" w:rsidRDefault="00AE10D7">
      <w:bookmarkStart w:id="0" w:name="_GoBack"/>
      <w:bookmarkEnd w:id="0"/>
    </w:p>
    <w:sectPr w:rsidR="00AE10D7" w:rsidSect="00DA4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30F"/>
    <w:rsid w:val="0028730F"/>
    <w:rsid w:val="0034365F"/>
    <w:rsid w:val="0061795D"/>
    <w:rsid w:val="00700E75"/>
    <w:rsid w:val="007F4623"/>
    <w:rsid w:val="00AE10D7"/>
    <w:rsid w:val="00B6769B"/>
    <w:rsid w:val="00C123BA"/>
    <w:rsid w:val="00DA4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DA40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3436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436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">
    <w:name w:val="List Table 3"/>
    <w:basedOn w:val="TableNormal"/>
    <w:uiPriority w:val="48"/>
    <w:rsid w:val="0034365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4">
    <w:name w:val="Grid Table 4"/>
    <w:basedOn w:val="TableNormal"/>
    <w:uiPriority w:val="49"/>
    <w:rsid w:val="003436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DA40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3436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3436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">
    <w:name w:val="List Table 3"/>
    <w:basedOn w:val="TableNormal"/>
    <w:uiPriority w:val="48"/>
    <w:rsid w:val="0034365F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GridTable4">
    <w:name w:val="Grid Table 4"/>
    <w:basedOn w:val="TableNormal"/>
    <w:uiPriority w:val="49"/>
    <w:rsid w:val="0034365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3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5AA6C3-6550-4D09-B54C-47C518FE3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R. Russell</dc:creator>
  <cp:lastModifiedBy>Bobby Graham</cp:lastModifiedBy>
  <cp:revision>2</cp:revision>
  <dcterms:created xsi:type="dcterms:W3CDTF">2015-03-31T16:44:00Z</dcterms:created>
  <dcterms:modified xsi:type="dcterms:W3CDTF">2015-03-31T16:44:00Z</dcterms:modified>
</cp:coreProperties>
</file>